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94F9C2" w14:textId="6E81AB96" w:rsidR="00C659D4" w:rsidRPr="00B72B1B" w:rsidRDefault="00B64AF4" w:rsidP="00B64AF4">
      <w:pPr>
        <w:autoSpaceDE w:val="0"/>
        <w:autoSpaceDN w:val="0"/>
        <w:adjustRightInd w:val="0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CC59FB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</w:t>
      </w:r>
      <w:r w:rsidRPr="00CC59F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025C">
        <w:rPr>
          <w:rFonts w:ascii="Times New Roman" w:hAnsi="Times New Roman" w:cs="Times New Roman"/>
          <w:b/>
          <w:sz w:val="24"/>
          <w:szCs w:val="24"/>
        </w:rPr>
        <w:t>S</w:t>
      </w:r>
      <w:r w:rsidR="00732697">
        <w:rPr>
          <w:rFonts w:ascii="Times New Roman" w:hAnsi="Times New Roman" w:cs="Times New Roman"/>
          <w:b/>
          <w:sz w:val="24"/>
          <w:szCs w:val="24"/>
        </w:rPr>
        <w:t>1</w:t>
      </w:r>
      <w:r w:rsidRPr="00CC59FB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72B1B">
        <w:rPr>
          <w:rFonts w:ascii="Times New Roman" w:hAnsi="Times New Roman" w:cs="Times New Roman"/>
          <w:b/>
          <w:bCs/>
          <w:sz w:val="24"/>
          <w:szCs w:val="24"/>
        </w:rPr>
        <w:t>Unconditional logistic regression analysis of PCAD</w:t>
      </w:r>
      <w:r w:rsidRPr="00B72B1B">
        <w:rPr>
          <w:rFonts w:ascii="Times New Roman" w:hAnsi="Times New Roman" w:cs="Times New Roman" w:hint="eastAsia"/>
          <w:b/>
          <w:bCs/>
          <w:sz w:val="24"/>
          <w:szCs w:val="24"/>
        </w:rPr>
        <w:t>/</w:t>
      </w:r>
      <w:r w:rsidRPr="00B72B1B">
        <w:rPr>
          <w:rFonts w:ascii="Times New Roman" w:hAnsi="Times New Roman" w:cs="Times New Roman"/>
          <w:b/>
          <w:bCs/>
          <w:sz w:val="24"/>
          <w:szCs w:val="24"/>
        </w:rPr>
        <w:t xml:space="preserve">NPCAD risks according to </w:t>
      </w:r>
      <w:r w:rsidRPr="00B72B1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</w:t>
      </w:r>
      <w:proofErr w:type="spellStart"/>
      <w:r w:rsidRPr="00B72B1B">
        <w:rPr>
          <w:rFonts w:ascii="Times New Roman" w:hAnsi="Times New Roman" w:cs="Times New Roman"/>
          <w:b/>
          <w:bCs/>
          <w:sz w:val="24"/>
          <w:szCs w:val="24"/>
        </w:rPr>
        <w:t>tertiles</w:t>
      </w:r>
      <w:proofErr w:type="spellEnd"/>
      <w:r w:rsidRPr="00B72B1B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Pr="00B72B1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erum </w:t>
      </w:r>
      <w:r w:rsidRPr="00B72B1B">
        <w:rPr>
          <w:rFonts w:ascii="Times New Roman" w:hAnsi="Times New Roman" w:cs="Times New Roman"/>
          <w:b/>
          <w:bCs/>
          <w:sz w:val="24"/>
          <w:szCs w:val="24"/>
        </w:rPr>
        <w:t>ZAG</w:t>
      </w:r>
      <w:r w:rsidR="003F444D">
        <w:rPr>
          <w:rFonts w:ascii="Times New Roman" w:hAnsi="Times New Roman" w:cs="Times New Roman"/>
          <w:b/>
          <w:bCs/>
          <w:sz w:val="24"/>
          <w:szCs w:val="24"/>
        </w:rPr>
        <w:t xml:space="preserve"> when diabetic patients were re</w:t>
      </w:r>
      <w:r w:rsidR="004D1D31">
        <w:rPr>
          <w:rFonts w:ascii="Times New Roman" w:hAnsi="Times New Roman" w:cs="Times New Roman"/>
          <w:b/>
          <w:bCs/>
          <w:sz w:val="24"/>
          <w:szCs w:val="24"/>
        </w:rPr>
        <w:t>moved</w:t>
      </w:r>
      <w:r w:rsidRPr="00B72B1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268"/>
        <w:gridCol w:w="2409"/>
        <w:gridCol w:w="2410"/>
      </w:tblGrid>
      <w:tr w:rsidR="00B64AF4" w:rsidRPr="00224DE4" w14:paraId="03D55F11" w14:textId="77777777" w:rsidTr="004F0F00">
        <w:tc>
          <w:tcPr>
            <w:tcW w:w="2127" w:type="dxa"/>
            <w:tcBorders>
              <w:top w:val="single" w:sz="12" w:space="0" w:color="auto"/>
              <w:bottom w:val="nil"/>
            </w:tcBorders>
          </w:tcPr>
          <w:p w14:paraId="563F8768" w14:textId="77777777" w:rsidR="00B64AF4" w:rsidRPr="00224DE4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SW0016"/>
          </w:p>
        </w:tc>
        <w:tc>
          <w:tcPr>
            <w:tcW w:w="7087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E3A7633" w14:textId="77777777" w:rsidR="00B64AF4" w:rsidRPr="00224DE4" w:rsidRDefault="00B64AF4" w:rsidP="004F0F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24DE4">
              <w:rPr>
                <w:rFonts w:ascii="Times New Roman" w:hAnsi="Times New Roman" w:cs="Times New Roman"/>
                <w:b/>
                <w:sz w:val="24"/>
                <w:szCs w:val="24"/>
              </w:rPr>
              <w:t>Tertile</w:t>
            </w:r>
            <w:proofErr w:type="spellEnd"/>
          </w:p>
        </w:tc>
      </w:tr>
      <w:tr w:rsidR="00B64AF4" w:rsidRPr="00224DE4" w14:paraId="48EA5C22" w14:textId="77777777" w:rsidTr="004F0F00">
        <w:tc>
          <w:tcPr>
            <w:tcW w:w="2127" w:type="dxa"/>
            <w:tcBorders>
              <w:top w:val="nil"/>
              <w:bottom w:val="single" w:sz="12" w:space="0" w:color="auto"/>
            </w:tcBorders>
          </w:tcPr>
          <w:p w14:paraId="2BACCF2B" w14:textId="77777777" w:rsidR="00B64AF4" w:rsidRPr="00A8507B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07B">
              <w:rPr>
                <w:rFonts w:ascii="Times New Roman" w:hAnsi="Times New Roman" w:cs="Times New Roman"/>
                <w:b/>
                <w:sz w:val="24"/>
                <w:szCs w:val="24"/>
              </w:rPr>
              <w:t>Measurement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1F945CBF" w14:textId="77777777" w:rsidR="00B64AF4" w:rsidRPr="00A8507B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07B">
              <w:rPr>
                <w:rFonts w:ascii="Times New Roman" w:hAnsi="Times New Roman" w:cs="Times New Roman"/>
                <w:b/>
                <w:sz w:val="24"/>
                <w:szCs w:val="24"/>
              </w:rPr>
              <w:t>Lowest</w:t>
            </w:r>
          </w:p>
          <w:p w14:paraId="19B6C0BD" w14:textId="77777777" w:rsidR="00B64AF4" w:rsidRPr="00A8507B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07B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14:paraId="130CD2BA" w14:textId="77777777" w:rsidR="00B64AF4" w:rsidRPr="00A8507B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07B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Pr="00A8507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dian</w:t>
            </w:r>
          </w:p>
          <w:p w14:paraId="6DFCE8A8" w14:textId="77777777" w:rsidR="00B64AF4" w:rsidRPr="00A8507B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07B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1A7672FD" w14:textId="77777777" w:rsidR="00B64AF4" w:rsidRPr="00A8507B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07B">
              <w:rPr>
                <w:rFonts w:ascii="Times New Roman" w:hAnsi="Times New Roman" w:cs="Times New Roman"/>
                <w:b/>
                <w:sz w:val="24"/>
                <w:szCs w:val="24"/>
              </w:rPr>
              <w:t>Highest</w:t>
            </w:r>
          </w:p>
          <w:p w14:paraId="4D26146C" w14:textId="77777777" w:rsidR="00B64AF4" w:rsidRPr="00A8507B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07B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</w:tr>
      <w:tr w:rsidR="00B64AF4" w:rsidRPr="00224DE4" w14:paraId="06283BD2" w14:textId="77777777" w:rsidTr="004F0F00">
        <w:tc>
          <w:tcPr>
            <w:tcW w:w="9214" w:type="dxa"/>
            <w:gridSpan w:val="4"/>
          </w:tcPr>
          <w:p w14:paraId="61DD6994" w14:textId="77777777" w:rsidR="00B64AF4" w:rsidRPr="00A8507B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507B">
              <w:rPr>
                <w:rFonts w:ascii="Times New Roman" w:hAnsi="Times New Roman" w:cs="Times New Roman"/>
                <w:b/>
                <w:sz w:val="24"/>
                <w:szCs w:val="24"/>
              </w:rPr>
              <w:t>ZAG in PCAD</w:t>
            </w:r>
            <w:r w:rsidRPr="00A8507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A8507B">
              <w:rPr>
                <w:rFonts w:ascii="Times New Roman" w:hAnsi="Times New Roman" w:cs="Times New Roman"/>
                <w:b/>
                <w:sz w:val="24"/>
                <w:szCs w:val="24"/>
              </w:rPr>
              <w:t>vs.</w:t>
            </w:r>
            <w:r w:rsidRPr="00A8507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A8507B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A8507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ntrol</w:t>
            </w:r>
          </w:p>
        </w:tc>
        <w:bookmarkStart w:id="1" w:name="_GoBack"/>
        <w:bookmarkEnd w:id="1"/>
      </w:tr>
      <w:tr w:rsidR="00B64AF4" w:rsidRPr="00224DE4" w14:paraId="26C022A9" w14:textId="77777777" w:rsidTr="004F0F00">
        <w:tc>
          <w:tcPr>
            <w:tcW w:w="2127" w:type="dxa"/>
          </w:tcPr>
          <w:p w14:paraId="1B737AAC" w14:textId="77777777" w:rsidR="00B64AF4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507B">
              <w:rPr>
                <w:rFonts w:ascii="Times New Roman" w:hAnsi="Times New Roman" w:cs="Times New Roman"/>
                <w:sz w:val="24"/>
                <w:szCs w:val="24"/>
              </w:rPr>
              <w:t>Range (</w:t>
            </w:r>
            <w:proofErr w:type="spellStart"/>
            <w:r w:rsidRPr="00A8507B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A8507B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  <w:p w14:paraId="508B8DBA" w14:textId="62D0E1CA" w:rsidR="00D34232" w:rsidRPr="00A8507B" w:rsidRDefault="00D34232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ases/controls</w:t>
            </w:r>
          </w:p>
        </w:tc>
        <w:tc>
          <w:tcPr>
            <w:tcW w:w="2268" w:type="dxa"/>
          </w:tcPr>
          <w:p w14:paraId="55771140" w14:textId="77777777" w:rsidR="00B64AF4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507B">
              <w:rPr>
                <w:rFonts w:ascii="Times New Roman" w:hAnsi="Times New Roman" w:cs="Times New Roman"/>
                <w:sz w:val="24"/>
                <w:szCs w:val="24"/>
              </w:rPr>
              <w:t>&lt;7.</w:t>
            </w:r>
            <w:r w:rsidR="002E04A9">
              <w:rPr>
                <w:rFonts w:ascii="Times New Roman" w:hAnsi="Times New Roman" w:cs="Times New Roman"/>
                <w:sz w:val="24"/>
                <w:szCs w:val="24"/>
              </w:rPr>
              <w:t>809</w:t>
            </w:r>
          </w:p>
          <w:p w14:paraId="14C8F961" w14:textId="3027D9A3" w:rsidR="00137313" w:rsidRPr="00A8507B" w:rsidRDefault="009D504F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409" w:type="dxa"/>
          </w:tcPr>
          <w:p w14:paraId="5F4D6800" w14:textId="77777777" w:rsidR="00B64AF4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507B">
              <w:rPr>
                <w:rFonts w:ascii="宋体" w:eastAsia="宋体" w:hAnsi="宋体" w:cs="宋体" w:hint="eastAsia"/>
                <w:sz w:val="24"/>
                <w:szCs w:val="24"/>
              </w:rPr>
              <w:t>≧</w:t>
            </w:r>
            <w:r w:rsidRPr="00A8507B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2E04A9">
              <w:rPr>
                <w:rFonts w:ascii="Times New Roman" w:hAnsi="Times New Roman" w:cs="Times New Roman"/>
                <w:sz w:val="24"/>
                <w:szCs w:val="24"/>
              </w:rPr>
              <w:t xml:space="preserve">809 </w:t>
            </w:r>
            <w:r w:rsidRPr="00A8507B">
              <w:rPr>
                <w:rFonts w:ascii="Times New Roman" w:hAnsi="Times New Roman" w:cs="Times New Roman"/>
                <w:sz w:val="24"/>
                <w:szCs w:val="24"/>
              </w:rPr>
              <w:t>to &lt;8.6</w:t>
            </w:r>
            <w:r w:rsidR="002E04A9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  <w:p w14:paraId="7D13CBC9" w14:textId="70071082" w:rsidR="003440EC" w:rsidRPr="00A8507B" w:rsidRDefault="004B3839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3440EC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="003440E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410" w:type="dxa"/>
          </w:tcPr>
          <w:p w14:paraId="31808402" w14:textId="77777777" w:rsidR="00B64AF4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507B">
              <w:rPr>
                <w:rFonts w:ascii="宋体" w:eastAsia="宋体" w:hAnsi="宋体" w:cs="宋体" w:hint="eastAsia"/>
                <w:sz w:val="24"/>
                <w:szCs w:val="24"/>
              </w:rPr>
              <w:t>≧</w:t>
            </w:r>
            <w:r w:rsidRPr="00A8507B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 w:rsidR="002E04A9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  <w:p w14:paraId="7B7DDE25" w14:textId="0E9A7BC2" w:rsidR="00D34232" w:rsidRPr="00A8507B" w:rsidRDefault="00F65DC0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B64AF4" w:rsidRPr="00224DE4" w14:paraId="2B407113" w14:textId="77777777" w:rsidTr="004F0F00">
        <w:tc>
          <w:tcPr>
            <w:tcW w:w="2127" w:type="dxa"/>
          </w:tcPr>
          <w:p w14:paraId="03D71574" w14:textId="77777777" w:rsidR="00B64AF4" w:rsidRPr="00706F81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6F81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268" w:type="dxa"/>
          </w:tcPr>
          <w:p w14:paraId="6D5EB26B" w14:textId="298FAE95" w:rsidR="00B64AF4" w:rsidRPr="00706F81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6F81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9F0100">
              <w:rPr>
                <w:rFonts w:ascii="Times New Roman" w:hAnsi="Times New Roman" w:cs="Times New Roman"/>
                <w:sz w:val="24"/>
                <w:szCs w:val="24"/>
              </w:rPr>
              <w:t>657</w:t>
            </w:r>
            <w:r w:rsidRPr="00706F81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9F0100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  <w:r w:rsidRPr="00706F81">
              <w:rPr>
                <w:rFonts w:ascii="Times New Roman" w:hAnsi="Times New Roman" w:cs="Times New Roman"/>
                <w:sz w:val="24"/>
                <w:szCs w:val="24"/>
              </w:rPr>
              <w:t>-5.</w:t>
            </w:r>
            <w:r w:rsidR="009F0100">
              <w:rPr>
                <w:rFonts w:ascii="Times New Roman" w:hAnsi="Times New Roman" w:cs="Times New Roman"/>
                <w:sz w:val="24"/>
                <w:szCs w:val="24"/>
              </w:rPr>
              <w:t>595</w:t>
            </w:r>
            <w:r w:rsidRPr="00706F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14:paraId="64EFA450" w14:textId="41137EEF" w:rsidR="00B64AF4" w:rsidRPr="00A8507B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507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F010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A8507B">
              <w:rPr>
                <w:rFonts w:ascii="Times New Roman" w:hAnsi="Times New Roman" w:cs="Times New Roman"/>
                <w:sz w:val="24"/>
                <w:szCs w:val="24"/>
              </w:rPr>
              <w:t>7 (0.7</w:t>
            </w:r>
            <w:r w:rsidR="009F010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A8507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F0100">
              <w:rPr>
                <w:rFonts w:ascii="Times New Roman" w:hAnsi="Times New Roman" w:cs="Times New Roman"/>
                <w:sz w:val="24"/>
                <w:szCs w:val="24"/>
              </w:rPr>
              <w:t>3.157</w:t>
            </w:r>
            <w:r w:rsidRPr="00A850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587F6B33" w14:textId="77777777" w:rsidR="00B64AF4" w:rsidRPr="00A8507B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507B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</w:tr>
      <w:tr w:rsidR="00B64AF4" w:rsidRPr="00224DE4" w14:paraId="6176296C" w14:textId="77777777" w:rsidTr="004F0F00">
        <w:tc>
          <w:tcPr>
            <w:tcW w:w="2127" w:type="dxa"/>
          </w:tcPr>
          <w:p w14:paraId="623EAECE" w14:textId="77777777" w:rsidR="00B64AF4" w:rsidRPr="00706F81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6F8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268" w:type="dxa"/>
          </w:tcPr>
          <w:p w14:paraId="19C50AED" w14:textId="62C38ADE" w:rsidR="00B64AF4" w:rsidRPr="00706F81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6F81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Pr="00706F8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="009F0100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2409" w:type="dxa"/>
          </w:tcPr>
          <w:p w14:paraId="3740E3C4" w14:textId="338F197E" w:rsidR="00B64AF4" w:rsidRPr="00A8507B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507B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="009F01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4F6E9C7C" w14:textId="77777777" w:rsidR="00B64AF4" w:rsidRPr="00A8507B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64AF4" w:rsidRPr="00224DE4" w14:paraId="1A3A4102" w14:textId="77777777" w:rsidTr="004F0F00">
        <w:tc>
          <w:tcPr>
            <w:tcW w:w="2127" w:type="dxa"/>
            <w:tcBorders>
              <w:bottom w:val="nil"/>
            </w:tcBorders>
          </w:tcPr>
          <w:p w14:paraId="0D1FEF0D" w14:textId="77777777" w:rsidR="00B64AF4" w:rsidRPr="00706F81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6F81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268" w:type="dxa"/>
            <w:tcBorders>
              <w:bottom w:val="nil"/>
            </w:tcBorders>
          </w:tcPr>
          <w:p w14:paraId="1D227EE5" w14:textId="65AB6D96" w:rsidR="00B64AF4" w:rsidRPr="00706F81" w:rsidRDefault="001761D3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6</w:t>
            </w:r>
            <w:r w:rsidR="00B64AF4" w:rsidRPr="00706F81">
              <w:rPr>
                <w:rFonts w:ascii="Times New Roman" w:hAnsi="Times New Roman" w:cs="Times New Roman"/>
                <w:sz w:val="24"/>
                <w:szCs w:val="24"/>
              </w:rPr>
              <w:t xml:space="preserve"> (1.2</w:t>
            </w:r>
            <w:r w:rsidR="00B348F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B64AF4" w:rsidRPr="00706F81">
              <w:rPr>
                <w:rFonts w:ascii="Times New Roman" w:hAnsi="Times New Roman" w:cs="Times New Roman"/>
                <w:sz w:val="24"/>
                <w:szCs w:val="24"/>
              </w:rPr>
              <w:t>-7.</w:t>
            </w:r>
            <w:r w:rsidR="00B348F5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  <w:r w:rsidR="00B64AF4" w:rsidRPr="00706F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bottom w:val="nil"/>
            </w:tcBorders>
          </w:tcPr>
          <w:p w14:paraId="4F6AE15F" w14:textId="016AD291" w:rsidR="00B64AF4" w:rsidRPr="00A8507B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507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B348F5">
              <w:rPr>
                <w:rFonts w:ascii="Times New Roman" w:hAnsi="Times New Roman" w:cs="Times New Roman"/>
                <w:sz w:val="24"/>
                <w:szCs w:val="24"/>
              </w:rPr>
              <w:t>632</w:t>
            </w:r>
            <w:r w:rsidRPr="00A8507B"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 w:rsidR="00B348F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A8507B"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 w:rsidR="00B348F5">
              <w:rPr>
                <w:rFonts w:ascii="Times New Roman" w:hAnsi="Times New Roman" w:cs="Times New Roman"/>
                <w:sz w:val="24"/>
                <w:szCs w:val="24"/>
              </w:rPr>
              <w:t>866</w:t>
            </w:r>
            <w:r w:rsidRPr="00A850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bottom w:val="nil"/>
            </w:tcBorders>
          </w:tcPr>
          <w:p w14:paraId="5254CC9B" w14:textId="77777777" w:rsidR="00B64AF4" w:rsidRPr="00A8507B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507B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</w:tr>
      <w:tr w:rsidR="00B64AF4" w:rsidRPr="00224DE4" w14:paraId="624E1E01" w14:textId="77777777" w:rsidTr="004F0F00">
        <w:tc>
          <w:tcPr>
            <w:tcW w:w="2127" w:type="dxa"/>
            <w:tcBorders>
              <w:bottom w:val="nil"/>
            </w:tcBorders>
          </w:tcPr>
          <w:p w14:paraId="47DCB661" w14:textId="77777777" w:rsidR="00B64AF4" w:rsidRPr="00706F81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6F8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268" w:type="dxa"/>
            <w:tcBorders>
              <w:bottom w:val="nil"/>
            </w:tcBorders>
          </w:tcPr>
          <w:p w14:paraId="794D7A1B" w14:textId="6C3D2B7E" w:rsidR="00B64AF4" w:rsidRPr="00706F81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6F81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Pr="00706F8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706F81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1761D3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2409" w:type="dxa"/>
            <w:tcBorders>
              <w:bottom w:val="nil"/>
            </w:tcBorders>
          </w:tcPr>
          <w:p w14:paraId="2C5259F7" w14:textId="376BEFC8" w:rsidR="00B64AF4" w:rsidRPr="00A8507B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507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348F5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2410" w:type="dxa"/>
            <w:tcBorders>
              <w:bottom w:val="nil"/>
            </w:tcBorders>
          </w:tcPr>
          <w:p w14:paraId="6E5231D1" w14:textId="77777777" w:rsidR="00B64AF4" w:rsidRPr="00A8507B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64AF4" w:rsidRPr="00224DE4" w14:paraId="09FB16F6" w14:textId="77777777" w:rsidTr="004F0F00">
        <w:trPr>
          <w:trHeight w:val="271"/>
        </w:trPr>
        <w:tc>
          <w:tcPr>
            <w:tcW w:w="2127" w:type="dxa"/>
            <w:tcBorders>
              <w:top w:val="nil"/>
              <w:bottom w:val="nil"/>
            </w:tcBorders>
          </w:tcPr>
          <w:p w14:paraId="69E1E899" w14:textId="77777777" w:rsidR="00B64AF4" w:rsidRPr="00706F81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6F81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AA5266D" w14:textId="2848706C" w:rsidR="00B64AF4" w:rsidRPr="00706F81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6F8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4959C8">
              <w:rPr>
                <w:rFonts w:ascii="Times New Roman" w:hAnsi="Times New Roman" w:cs="Times New Roman"/>
                <w:sz w:val="24"/>
                <w:szCs w:val="24"/>
              </w:rPr>
              <w:t>648</w:t>
            </w:r>
            <w:r w:rsidRPr="00706F81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4959C8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  <w:r w:rsidRPr="00706F8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959C8">
              <w:rPr>
                <w:rFonts w:ascii="Times New Roman" w:hAnsi="Times New Roman" w:cs="Times New Roman"/>
                <w:sz w:val="24"/>
                <w:szCs w:val="24"/>
              </w:rPr>
              <w:t>9.292</w:t>
            </w:r>
            <w:r w:rsidRPr="00706F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CBFEC34" w14:textId="4F61FBA6" w:rsidR="00B64AF4" w:rsidRPr="00A8507B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507B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4959C8">
              <w:rPr>
                <w:rFonts w:ascii="Times New Roman" w:hAnsi="Times New Roman" w:cs="Times New Roman"/>
                <w:sz w:val="24"/>
                <w:szCs w:val="24"/>
              </w:rPr>
              <w:t xml:space="preserve">252 </w:t>
            </w:r>
            <w:r w:rsidRPr="00A8507B">
              <w:rPr>
                <w:rFonts w:ascii="Times New Roman" w:hAnsi="Times New Roman" w:cs="Times New Roman"/>
                <w:sz w:val="24"/>
                <w:szCs w:val="24"/>
              </w:rPr>
              <w:t>(0.8</w:t>
            </w:r>
            <w:r w:rsidR="004959C8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A8507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959C8">
              <w:rPr>
                <w:rFonts w:ascii="Times New Roman" w:hAnsi="Times New Roman" w:cs="Times New Roman"/>
                <w:sz w:val="24"/>
                <w:szCs w:val="24"/>
              </w:rPr>
              <w:t>5.732</w:t>
            </w:r>
            <w:r w:rsidRPr="00A850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9D5611A" w14:textId="77777777" w:rsidR="00B64AF4" w:rsidRPr="00A8507B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507B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</w:tr>
      <w:tr w:rsidR="00B64AF4" w:rsidRPr="00224DE4" w14:paraId="252E8EAE" w14:textId="77777777" w:rsidTr="004F0F00">
        <w:trPr>
          <w:trHeight w:val="271"/>
        </w:trPr>
        <w:tc>
          <w:tcPr>
            <w:tcW w:w="2127" w:type="dxa"/>
            <w:tcBorders>
              <w:top w:val="nil"/>
              <w:bottom w:val="dashSmallGap" w:sz="12" w:space="0" w:color="auto"/>
            </w:tcBorders>
          </w:tcPr>
          <w:p w14:paraId="00ACA03B" w14:textId="77777777" w:rsidR="00B64AF4" w:rsidRPr="00706F81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6F8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268" w:type="dxa"/>
            <w:tcBorders>
              <w:top w:val="nil"/>
              <w:bottom w:val="dashSmallGap" w:sz="12" w:space="0" w:color="auto"/>
            </w:tcBorders>
          </w:tcPr>
          <w:p w14:paraId="798BA822" w14:textId="4BCDBE7D" w:rsidR="00B64AF4" w:rsidRPr="00706F81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6F81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  <w:r w:rsidR="0095552C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2409" w:type="dxa"/>
            <w:tcBorders>
              <w:top w:val="nil"/>
              <w:bottom w:val="dashSmallGap" w:sz="12" w:space="0" w:color="auto"/>
            </w:tcBorders>
          </w:tcPr>
          <w:p w14:paraId="7DBE2319" w14:textId="57E6A3E7" w:rsidR="00B64AF4" w:rsidRPr="00A8507B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507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959C8">
              <w:rPr>
                <w:rFonts w:ascii="Times New Roman" w:hAnsi="Times New Roman" w:cs="Times New Roman"/>
                <w:sz w:val="24"/>
                <w:szCs w:val="24"/>
              </w:rPr>
              <w:t>089</w:t>
            </w:r>
          </w:p>
        </w:tc>
        <w:tc>
          <w:tcPr>
            <w:tcW w:w="2410" w:type="dxa"/>
            <w:tcBorders>
              <w:top w:val="nil"/>
              <w:bottom w:val="dashSmallGap" w:sz="12" w:space="0" w:color="auto"/>
            </w:tcBorders>
          </w:tcPr>
          <w:p w14:paraId="0255807B" w14:textId="77777777" w:rsidR="00B64AF4" w:rsidRPr="00A8507B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64AF4" w:rsidRPr="00224DE4" w14:paraId="3F3DAF7F" w14:textId="77777777" w:rsidTr="004F0F00">
        <w:tc>
          <w:tcPr>
            <w:tcW w:w="9214" w:type="dxa"/>
            <w:gridSpan w:val="4"/>
            <w:tcBorders>
              <w:top w:val="dashSmallGap" w:sz="12" w:space="0" w:color="auto"/>
            </w:tcBorders>
          </w:tcPr>
          <w:p w14:paraId="06247233" w14:textId="77777777" w:rsidR="00B64AF4" w:rsidRPr="00706F81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6F81">
              <w:rPr>
                <w:rFonts w:ascii="Times New Roman" w:hAnsi="Times New Roman" w:cs="Times New Roman"/>
                <w:b/>
                <w:sz w:val="24"/>
                <w:szCs w:val="24"/>
              </w:rPr>
              <w:t>ZAG in NPCAD</w:t>
            </w:r>
            <w:r w:rsidRPr="00706F8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vs.</w:t>
            </w:r>
            <w:r w:rsidRPr="00706F8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</w:t>
            </w:r>
            <w:r w:rsidRPr="00706F8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ntrol</w:t>
            </w:r>
          </w:p>
        </w:tc>
      </w:tr>
      <w:tr w:rsidR="00B64AF4" w:rsidRPr="00224DE4" w14:paraId="07079DEA" w14:textId="77777777" w:rsidTr="004F0F00">
        <w:tc>
          <w:tcPr>
            <w:tcW w:w="2127" w:type="dxa"/>
          </w:tcPr>
          <w:p w14:paraId="3C8271FB" w14:textId="77777777" w:rsidR="00B64AF4" w:rsidRPr="00103F94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3F94">
              <w:rPr>
                <w:rFonts w:ascii="Times New Roman" w:hAnsi="Times New Roman" w:cs="Times New Roman"/>
                <w:sz w:val="24"/>
                <w:szCs w:val="24"/>
              </w:rPr>
              <w:t>Range (</w:t>
            </w:r>
            <w:proofErr w:type="spellStart"/>
            <w:r w:rsidRPr="00103F94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103F94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268" w:type="dxa"/>
          </w:tcPr>
          <w:p w14:paraId="735B71AA" w14:textId="02957C78" w:rsidR="00B64AF4" w:rsidRPr="00103F94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3F94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605BA6" w:rsidRPr="00103F94">
              <w:rPr>
                <w:rFonts w:ascii="Times New Roman" w:hAnsi="Times New Roman" w:cs="Times New Roman"/>
                <w:sz w:val="24"/>
                <w:szCs w:val="24"/>
              </w:rPr>
              <w:t>8.04</w:t>
            </w:r>
            <w:r w:rsidR="00D824E4" w:rsidRPr="00103F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</w:tcPr>
          <w:p w14:paraId="16246B8A" w14:textId="7714454F" w:rsidR="00B64AF4" w:rsidRPr="00103F94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3F94">
              <w:rPr>
                <w:rFonts w:ascii="宋体" w:eastAsia="宋体" w:hAnsi="宋体" w:cs="宋体" w:hint="eastAsia"/>
                <w:sz w:val="24"/>
                <w:szCs w:val="24"/>
              </w:rPr>
              <w:t>≧</w:t>
            </w:r>
            <w:r w:rsidR="00D824E4" w:rsidRPr="00103F94">
              <w:rPr>
                <w:rFonts w:ascii="Times New Roman" w:hAnsi="Times New Roman" w:cs="Times New Roman"/>
                <w:sz w:val="24"/>
                <w:szCs w:val="24"/>
              </w:rPr>
              <w:t>8.041</w:t>
            </w:r>
            <w:r w:rsidRPr="00103F94">
              <w:rPr>
                <w:rFonts w:ascii="Times New Roman" w:hAnsi="Times New Roman" w:cs="Times New Roman"/>
                <w:sz w:val="24"/>
                <w:szCs w:val="24"/>
              </w:rPr>
              <w:t xml:space="preserve"> to &lt;8.9</w:t>
            </w:r>
            <w:r w:rsidR="00D824E4" w:rsidRPr="00103F9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410" w:type="dxa"/>
          </w:tcPr>
          <w:p w14:paraId="0E3E4C73" w14:textId="0015FFC9" w:rsidR="00B64AF4" w:rsidRPr="00103F94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3F94">
              <w:rPr>
                <w:rFonts w:ascii="宋体" w:eastAsia="宋体" w:hAnsi="宋体" w:cs="宋体" w:hint="eastAsia"/>
                <w:sz w:val="24"/>
                <w:szCs w:val="24"/>
              </w:rPr>
              <w:t>≧</w:t>
            </w:r>
            <w:r w:rsidRPr="00103F94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 w:rsidR="00D824E4" w:rsidRPr="00103F9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143BA4" w:rsidRPr="00224DE4" w14:paraId="4C7E6570" w14:textId="77777777" w:rsidTr="004F0F00">
        <w:tc>
          <w:tcPr>
            <w:tcW w:w="2127" w:type="dxa"/>
          </w:tcPr>
          <w:p w14:paraId="0650F05E" w14:textId="6A943029" w:rsidR="00143BA4" w:rsidRPr="00103F94" w:rsidRDefault="00143BA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ases/controls</w:t>
            </w:r>
          </w:p>
        </w:tc>
        <w:tc>
          <w:tcPr>
            <w:tcW w:w="2268" w:type="dxa"/>
          </w:tcPr>
          <w:p w14:paraId="6A21F74D" w14:textId="197A2FE1" w:rsidR="00143BA4" w:rsidRPr="00103F94" w:rsidRDefault="00A754EF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266983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="0026698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409" w:type="dxa"/>
          </w:tcPr>
          <w:p w14:paraId="341924CF" w14:textId="14A7C10A" w:rsidR="00143BA4" w:rsidRPr="00A754EF" w:rsidRDefault="00A754EF" w:rsidP="004F0F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754EF">
              <w:rPr>
                <w:rFonts w:ascii="Times New Roman" w:eastAsia="宋体" w:hAnsi="Times New Roman" w:cs="Times New Roman"/>
                <w:sz w:val="24"/>
                <w:szCs w:val="24"/>
              </w:rPr>
              <w:t>22/70</w:t>
            </w:r>
          </w:p>
        </w:tc>
        <w:tc>
          <w:tcPr>
            <w:tcW w:w="2410" w:type="dxa"/>
          </w:tcPr>
          <w:p w14:paraId="43A5D8E3" w14:textId="106B83C0" w:rsidR="00143BA4" w:rsidRPr="00A754EF" w:rsidRDefault="00A754EF" w:rsidP="004F0F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754EF">
              <w:rPr>
                <w:rFonts w:ascii="Times New Roman" w:eastAsia="宋体" w:hAnsi="Times New Roman" w:cs="Times New Roman"/>
                <w:sz w:val="24"/>
                <w:szCs w:val="24"/>
              </w:rPr>
              <w:t>31/63</w:t>
            </w:r>
          </w:p>
        </w:tc>
      </w:tr>
      <w:tr w:rsidR="00B64AF4" w:rsidRPr="00224DE4" w14:paraId="3860D599" w14:textId="77777777" w:rsidTr="004F0F00">
        <w:tc>
          <w:tcPr>
            <w:tcW w:w="2127" w:type="dxa"/>
          </w:tcPr>
          <w:p w14:paraId="58A85820" w14:textId="77777777" w:rsidR="00B64AF4" w:rsidRPr="00103F94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3F94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268" w:type="dxa"/>
          </w:tcPr>
          <w:p w14:paraId="4D49BA89" w14:textId="2EE22D38" w:rsidR="00B64AF4" w:rsidRPr="00103F94" w:rsidRDefault="00103F9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3F94">
              <w:rPr>
                <w:rFonts w:ascii="Times New Roman" w:hAnsi="Times New Roman" w:cs="Times New Roman"/>
                <w:sz w:val="24"/>
                <w:szCs w:val="24"/>
              </w:rPr>
              <w:t>1.886</w:t>
            </w:r>
            <w:r w:rsidR="00B64AF4" w:rsidRPr="00103F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71B77"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  <w:r w:rsidR="00B64AF4" w:rsidRPr="00103F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71B77">
              <w:rPr>
                <w:rFonts w:ascii="Times New Roman" w:hAnsi="Times New Roman" w:cs="Times New Roman"/>
                <w:sz w:val="24"/>
                <w:szCs w:val="24"/>
              </w:rPr>
              <w:t>4.139</w:t>
            </w:r>
            <w:r w:rsidR="00B64AF4" w:rsidRPr="00103F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14:paraId="2085FDBA" w14:textId="77777777" w:rsidR="00B64AF4" w:rsidRPr="00103F94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3F94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410" w:type="dxa"/>
          </w:tcPr>
          <w:p w14:paraId="4F6387E2" w14:textId="60489A78" w:rsidR="00B64AF4" w:rsidRPr="00103F94" w:rsidRDefault="00D71B77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72</w:t>
            </w:r>
            <w:r w:rsidR="00B64AF4" w:rsidRPr="00103F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  <w:r w:rsidR="00B64AF4" w:rsidRPr="00103F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99</w:t>
            </w:r>
            <w:r w:rsidR="00B64AF4" w:rsidRPr="00103F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64AF4" w:rsidRPr="00224DE4" w14:paraId="16EE317A" w14:textId="77777777" w:rsidTr="004F0F00">
        <w:tc>
          <w:tcPr>
            <w:tcW w:w="2127" w:type="dxa"/>
          </w:tcPr>
          <w:p w14:paraId="75EF2904" w14:textId="77777777" w:rsidR="00B64AF4" w:rsidRPr="00103F94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3F9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268" w:type="dxa"/>
          </w:tcPr>
          <w:p w14:paraId="730587DE" w14:textId="335BDDDD" w:rsidR="00B64AF4" w:rsidRPr="00103F94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3F9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71B77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409" w:type="dxa"/>
          </w:tcPr>
          <w:p w14:paraId="363A54F2" w14:textId="77777777" w:rsidR="00B64AF4" w:rsidRPr="00103F94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6D9A725" w14:textId="2E23C961" w:rsidR="00B64AF4" w:rsidRPr="00103F94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3F9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71B77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  <w:tr w:rsidR="00B64AF4" w:rsidRPr="00224DE4" w14:paraId="1AE03DD3" w14:textId="77777777" w:rsidTr="004F0F00">
        <w:tc>
          <w:tcPr>
            <w:tcW w:w="2127" w:type="dxa"/>
            <w:tcBorders>
              <w:bottom w:val="nil"/>
            </w:tcBorders>
          </w:tcPr>
          <w:p w14:paraId="4AECD2B0" w14:textId="77777777" w:rsidR="00B64AF4" w:rsidRPr="00103F94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3F94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268" w:type="dxa"/>
            <w:tcBorders>
              <w:bottom w:val="nil"/>
            </w:tcBorders>
          </w:tcPr>
          <w:p w14:paraId="7A5B7AB5" w14:textId="5232FA39" w:rsidR="00B64AF4" w:rsidRPr="00103F94" w:rsidRDefault="00E74FBB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7</w:t>
            </w:r>
            <w:r w:rsidR="00B64AF4" w:rsidRPr="00103F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F468B"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  <w:r w:rsidR="00B64AF4" w:rsidRPr="00103F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F468B">
              <w:rPr>
                <w:rFonts w:ascii="Times New Roman" w:hAnsi="Times New Roman" w:cs="Times New Roman"/>
                <w:sz w:val="24"/>
                <w:szCs w:val="24"/>
              </w:rPr>
              <w:t>5.720</w:t>
            </w:r>
            <w:r w:rsidR="00B64AF4" w:rsidRPr="00103F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bottom w:val="nil"/>
            </w:tcBorders>
          </w:tcPr>
          <w:p w14:paraId="227F6A9E" w14:textId="77777777" w:rsidR="00B64AF4" w:rsidRPr="00103F94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3F94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410" w:type="dxa"/>
            <w:tcBorders>
              <w:bottom w:val="nil"/>
            </w:tcBorders>
          </w:tcPr>
          <w:p w14:paraId="0D29E26E" w14:textId="3B7FD219" w:rsidR="00B64AF4" w:rsidRPr="00103F94" w:rsidRDefault="00DF468B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2</w:t>
            </w:r>
            <w:r w:rsidR="00B64AF4" w:rsidRPr="00103F9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B64AF4" w:rsidRPr="00103F94">
              <w:rPr>
                <w:rFonts w:ascii="Times New Roman" w:hAnsi="Times New Roman" w:cs="Times New Roman"/>
                <w:sz w:val="24"/>
                <w:szCs w:val="24"/>
              </w:rPr>
              <w:t>9-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  <w:r w:rsidR="00B64AF4" w:rsidRPr="00103F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64AF4" w:rsidRPr="00224DE4" w14:paraId="7923AF31" w14:textId="77777777" w:rsidTr="004F0F00">
        <w:tc>
          <w:tcPr>
            <w:tcW w:w="2127" w:type="dxa"/>
            <w:tcBorders>
              <w:bottom w:val="nil"/>
            </w:tcBorders>
          </w:tcPr>
          <w:p w14:paraId="27B09368" w14:textId="77777777" w:rsidR="00B64AF4" w:rsidRPr="00103F94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3F9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268" w:type="dxa"/>
            <w:tcBorders>
              <w:bottom w:val="nil"/>
            </w:tcBorders>
          </w:tcPr>
          <w:p w14:paraId="3C13C8C2" w14:textId="6F8F250D" w:rsidR="00B64AF4" w:rsidRPr="00103F94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3F9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F468B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2409" w:type="dxa"/>
            <w:tcBorders>
              <w:bottom w:val="nil"/>
            </w:tcBorders>
          </w:tcPr>
          <w:p w14:paraId="5E099B5B" w14:textId="77777777" w:rsidR="00B64AF4" w:rsidRPr="00103F94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14:paraId="3199ECF1" w14:textId="6DA9A3ED" w:rsidR="00B64AF4" w:rsidRPr="00103F94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3F9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F468B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B64AF4" w:rsidRPr="00224DE4" w14:paraId="3D5E360B" w14:textId="77777777" w:rsidTr="004F0F00">
        <w:trPr>
          <w:trHeight w:val="271"/>
        </w:trPr>
        <w:tc>
          <w:tcPr>
            <w:tcW w:w="2127" w:type="dxa"/>
            <w:tcBorders>
              <w:top w:val="nil"/>
              <w:bottom w:val="nil"/>
            </w:tcBorders>
          </w:tcPr>
          <w:p w14:paraId="6904DC3D" w14:textId="77777777" w:rsidR="00B64AF4" w:rsidRPr="00103F94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3F94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A8210A9" w14:textId="0ED48AFA" w:rsidR="00B64AF4" w:rsidRPr="00103F94" w:rsidRDefault="00C64E8A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02</w:t>
            </w:r>
            <w:r w:rsidR="00B64AF4" w:rsidRPr="00103F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81B16">
              <w:rPr>
                <w:rFonts w:ascii="Times New Roman" w:hAnsi="Times New Roman" w:cs="Times New Roman"/>
                <w:sz w:val="24"/>
                <w:szCs w:val="24"/>
              </w:rPr>
              <w:t>0.803</w:t>
            </w:r>
            <w:r w:rsidR="00B64AF4" w:rsidRPr="00103F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81B16">
              <w:rPr>
                <w:rFonts w:ascii="Times New Roman" w:hAnsi="Times New Roman" w:cs="Times New Roman"/>
                <w:sz w:val="24"/>
                <w:szCs w:val="24"/>
              </w:rPr>
              <w:t>6.59</w:t>
            </w:r>
            <w:r w:rsidR="00B64AF4" w:rsidRPr="00103F94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AC610F0" w14:textId="77777777" w:rsidR="00B64AF4" w:rsidRPr="00103F94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3F94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B84B69B" w14:textId="033A1CC8" w:rsidR="00B64AF4" w:rsidRPr="00103F94" w:rsidRDefault="00781B16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12</w:t>
            </w:r>
            <w:r w:rsidR="00B64AF4" w:rsidRPr="00103F9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  <w:r w:rsidR="00B64AF4" w:rsidRPr="00103F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707</w:t>
            </w:r>
            <w:r w:rsidR="00B64AF4" w:rsidRPr="00103F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64AF4" w:rsidRPr="00224DE4" w14:paraId="4AFDE152" w14:textId="77777777" w:rsidTr="004F0F00">
        <w:trPr>
          <w:trHeight w:val="271"/>
        </w:trPr>
        <w:tc>
          <w:tcPr>
            <w:tcW w:w="2127" w:type="dxa"/>
            <w:tcBorders>
              <w:top w:val="nil"/>
              <w:bottom w:val="dashSmallGap" w:sz="12" w:space="0" w:color="auto"/>
            </w:tcBorders>
          </w:tcPr>
          <w:p w14:paraId="624C26C0" w14:textId="77777777" w:rsidR="00B64AF4" w:rsidRPr="00103F94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3F9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268" w:type="dxa"/>
            <w:tcBorders>
              <w:top w:val="nil"/>
              <w:bottom w:val="dashSmallGap" w:sz="12" w:space="0" w:color="auto"/>
            </w:tcBorders>
          </w:tcPr>
          <w:p w14:paraId="1E777D07" w14:textId="07CE0C30" w:rsidR="00B64AF4" w:rsidRPr="00103F94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3F9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81B16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409" w:type="dxa"/>
            <w:tcBorders>
              <w:top w:val="nil"/>
              <w:bottom w:val="dashSmallGap" w:sz="12" w:space="0" w:color="auto"/>
            </w:tcBorders>
          </w:tcPr>
          <w:p w14:paraId="690430E2" w14:textId="77777777" w:rsidR="00B64AF4" w:rsidRPr="00103F94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dashSmallGap" w:sz="12" w:space="0" w:color="auto"/>
            </w:tcBorders>
          </w:tcPr>
          <w:p w14:paraId="60D448E8" w14:textId="1D34830D" w:rsidR="00B64AF4" w:rsidRPr="00103F94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3F9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81B16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</w:tr>
      <w:tr w:rsidR="00B64AF4" w:rsidRPr="00224DE4" w14:paraId="5C532486" w14:textId="77777777" w:rsidTr="004F0F00">
        <w:trPr>
          <w:trHeight w:val="271"/>
        </w:trPr>
        <w:tc>
          <w:tcPr>
            <w:tcW w:w="9214" w:type="dxa"/>
            <w:gridSpan w:val="4"/>
            <w:tcBorders>
              <w:top w:val="dashSmallGap" w:sz="12" w:space="0" w:color="auto"/>
              <w:bottom w:val="nil"/>
            </w:tcBorders>
          </w:tcPr>
          <w:p w14:paraId="08B9D5FE" w14:textId="77777777" w:rsidR="00B64AF4" w:rsidRPr="00706F81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6F81">
              <w:rPr>
                <w:rFonts w:ascii="Times New Roman" w:hAnsi="Times New Roman" w:cs="Times New Roman"/>
                <w:b/>
                <w:sz w:val="24"/>
                <w:szCs w:val="24"/>
              </w:rPr>
              <w:t>ZAG in PCAD</w:t>
            </w:r>
            <w:r w:rsidRPr="00706F81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 xml:space="preserve"> </w:t>
            </w:r>
            <w:r w:rsidRPr="00706F8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vs.</w:t>
            </w:r>
            <w:r w:rsidRPr="00706F8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706F81">
              <w:rPr>
                <w:rFonts w:ascii="Times New Roman" w:hAnsi="Times New Roman" w:cs="Times New Roman"/>
                <w:b/>
                <w:sz w:val="24"/>
                <w:szCs w:val="24"/>
              </w:rPr>
              <w:t>NPCAD</w:t>
            </w:r>
          </w:p>
        </w:tc>
      </w:tr>
      <w:tr w:rsidR="00B64AF4" w:rsidRPr="00224DE4" w14:paraId="232C05D2" w14:textId="77777777" w:rsidTr="004F0F00">
        <w:trPr>
          <w:trHeight w:val="271"/>
        </w:trPr>
        <w:tc>
          <w:tcPr>
            <w:tcW w:w="2127" w:type="dxa"/>
            <w:tcBorders>
              <w:top w:val="nil"/>
              <w:bottom w:val="nil"/>
            </w:tcBorders>
          </w:tcPr>
          <w:p w14:paraId="7CAD0BCE" w14:textId="77777777" w:rsidR="00B64AF4" w:rsidRPr="00A8507B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507B">
              <w:rPr>
                <w:rFonts w:ascii="Times New Roman" w:hAnsi="Times New Roman" w:cs="Times New Roman"/>
                <w:sz w:val="24"/>
                <w:szCs w:val="24"/>
              </w:rPr>
              <w:t>Range (</w:t>
            </w:r>
            <w:proofErr w:type="spellStart"/>
            <w:r w:rsidRPr="00A8507B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A8507B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5AAE9F4" w14:textId="1C97B78D" w:rsidR="00B64AF4" w:rsidRPr="00A8507B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507B">
              <w:rPr>
                <w:rFonts w:ascii="Times New Roman" w:hAnsi="Times New Roman" w:cs="Times New Roman"/>
                <w:sz w:val="24"/>
                <w:szCs w:val="24"/>
              </w:rPr>
              <w:t>&lt;7.</w:t>
            </w:r>
            <w:r w:rsidR="002E5DF4">
              <w:rPr>
                <w:rFonts w:ascii="Times New Roman" w:hAnsi="Times New Roman" w:cs="Times New Roman"/>
                <w:sz w:val="24"/>
                <w:szCs w:val="24"/>
              </w:rPr>
              <w:t>564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8DE02E4" w14:textId="43805840" w:rsidR="00B64AF4" w:rsidRPr="00A8507B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507B">
              <w:rPr>
                <w:rFonts w:ascii="宋体" w:eastAsia="宋体" w:hAnsi="宋体" w:cs="宋体" w:hint="eastAsia"/>
                <w:sz w:val="24"/>
                <w:szCs w:val="24"/>
              </w:rPr>
              <w:t>≧</w:t>
            </w:r>
            <w:r w:rsidRPr="00A8507B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2E5DF4">
              <w:rPr>
                <w:rFonts w:ascii="Times New Roman" w:hAnsi="Times New Roman" w:cs="Times New Roman"/>
                <w:sz w:val="24"/>
                <w:szCs w:val="24"/>
              </w:rPr>
              <w:t>564</w:t>
            </w:r>
            <w:r w:rsidRPr="00A8507B">
              <w:rPr>
                <w:rFonts w:ascii="Times New Roman" w:hAnsi="Times New Roman" w:cs="Times New Roman"/>
                <w:sz w:val="24"/>
                <w:szCs w:val="24"/>
              </w:rPr>
              <w:t xml:space="preserve"> to &lt;8.5</w:t>
            </w:r>
            <w:r w:rsidR="005B3A7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821C915" w14:textId="6A5466E1" w:rsidR="00B64AF4" w:rsidRPr="00A8507B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07B">
              <w:rPr>
                <w:rFonts w:ascii="宋体" w:eastAsia="宋体" w:hAnsi="宋体" w:cs="宋体" w:hint="eastAsia"/>
                <w:sz w:val="24"/>
                <w:szCs w:val="24"/>
              </w:rPr>
              <w:t>≧</w:t>
            </w:r>
            <w:r w:rsidRPr="00A8507B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  <w:r w:rsidR="005B3A7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143BA4" w:rsidRPr="00224DE4" w14:paraId="12F4EA45" w14:textId="77777777" w:rsidTr="004F0F00">
        <w:trPr>
          <w:trHeight w:val="271"/>
        </w:trPr>
        <w:tc>
          <w:tcPr>
            <w:tcW w:w="2127" w:type="dxa"/>
            <w:tcBorders>
              <w:top w:val="nil"/>
              <w:bottom w:val="nil"/>
            </w:tcBorders>
          </w:tcPr>
          <w:p w14:paraId="3EB7F9D0" w14:textId="11F040A7" w:rsidR="00143BA4" w:rsidRPr="00A8507B" w:rsidRDefault="00143BA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ases/control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2F7814C" w14:textId="4047184C" w:rsidR="00143BA4" w:rsidRPr="00F83956" w:rsidRDefault="00F26EEA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3956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D21829" w:rsidRPr="00F83956">
              <w:rPr>
                <w:rFonts w:ascii="Times New Roman" w:hAnsi="Times New Roman" w:cs="Times New Roman"/>
                <w:sz w:val="24"/>
                <w:szCs w:val="24"/>
              </w:rPr>
              <w:t>/27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C280731" w14:textId="2D9C3FB8" w:rsidR="00143BA4" w:rsidRPr="00F83956" w:rsidRDefault="00F83956" w:rsidP="004F0F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1</w:t>
            </w:r>
            <w:r w:rsidRPr="00F83956">
              <w:rPr>
                <w:rFonts w:ascii="Times New Roman" w:eastAsia="宋体" w:hAnsi="Times New Roman" w:cs="Times New Roman"/>
                <w:sz w:val="24"/>
                <w:szCs w:val="24"/>
              </w:rPr>
              <w:t>/3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6A8C0B1" w14:textId="2D49C195" w:rsidR="00143BA4" w:rsidRPr="00F83956" w:rsidRDefault="00F83956" w:rsidP="004F0F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3956">
              <w:rPr>
                <w:rFonts w:ascii="Times New Roman" w:eastAsia="宋体" w:hAnsi="Times New Roman" w:cs="Times New Roman"/>
                <w:sz w:val="24"/>
                <w:szCs w:val="24"/>
              </w:rPr>
              <w:t>75/38</w:t>
            </w:r>
          </w:p>
        </w:tc>
      </w:tr>
      <w:tr w:rsidR="00B64AF4" w:rsidRPr="00706F81" w14:paraId="0CF0C6AB" w14:textId="77777777" w:rsidTr="004F0F00">
        <w:trPr>
          <w:trHeight w:val="271"/>
        </w:trPr>
        <w:tc>
          <w:tcPr>
            <w:tcW w:w="2127" w:type="dxa"/>
            <w:tcBorders>
              <w:top w:val="nil"/>
              <w:bottom w:val="nil"/>
            </w:tcBorders>
          </w:tcPr>
          <w:p w14:paraId="7BE08AAF" w14:textId="77777777" w:rsidR="00B64AF4" w:rsidRPr="00706F81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6F81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0356703" w14:textId="28B5B5C1" w:rsidR="00B64AF4" w:rsidRPr="00706F81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6F8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E7C6A">
              <w:rPr>
                <w:rFonts w:ascii="Times New Roman" w:hAnsi="Times New Roman" w:cs="Times New Roman"/>
                <w:sz w:val="24"/>
                <w:szCs w:val="24"/>
              </w:rPr>
              <w:t>655</w:t>
            </w:r>
            <w:r w:rsidRPr="00706F81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 w:rsidR="009E7C6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06F81"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="009E7C6A">
              <w:rPr>
                <w:rFonts w:ascii="Times New Roman" w:hAnsi="Times New Roman" w:cs="Times New Roman"/>
                <w:sz w:val="24"/>
                <w:szCs w:val="24"/>
              </w:rPr>
              <w:t>3.143</w:t>
            </w:r>
            <w:r w:rsidRPr="00706F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BBDDFA4" w14:textId="18E103EA" w:rsidR="00B64AF4" w:rsidRPr="00706F81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6F8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E7C6A">
              <w:rPr>
                <w:rFonts w:ascii="Times New Roman" w:hAnsi="Times New Roman" w:cs="Times New Roman"/>
                <w:sz w:val="24"/>
                <w:szCs w:val="24"/>
              </w:rPr>
              <w:t>522</w:t>
            </w:r>
            <w:r w:rsidRPr="00706F81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 w:rsidR="009E7C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06F81">
              <w:rPr>
                <w:rFonts w:ascii="Times New Roman" w:hAnsi="Times New Roman" w:cs="Times New Roman"/>
                <w:sz w:val="24"/>
                <w:szCs w:val="24"/>
              </w:rPr>
              <w:t>0-2.</w:t>
            </w:r>
            <w:r w:rsidR="009E7C6A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706F81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E3972AA" w14:textId="77777777" w:rsidR="00B64AF4" w:rsidRPr="00706F81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6F81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</w:tr>
      <w:tr w:rsidR="00B64AF4" w:rsidRPr="00706F81" w14:paraId="12CB7755" w14:textId="77777777" w:rsidTr="004F0F00">
        <w:trPr>
          <w:trHeight w:val="271"/>
        </w:trPr>
        <w:tc>
          <w:tcPr>
            <w:tcW w:w="2127" w:type="dxa"/>
            <w:tcBorders>
              <w:top w:val="nil"/>
              <w:bottom w:val="nil"/>
            </w:tcBorders>
          </w:tcPr>
          <w:p w14:paraId="0C02389C" w14:textId="77777777" w:rsidR="00B64AF4" w:rsidRPr="00706F81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6F8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C426BC6" w14:textId="12835F83" w:rsidR="00B64AF4" w:rsidRPr="00706F81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6F8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E7C6A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B2D6020" w14:textId="798A9DA9" w:rsidR="00B64AF4" w:rsidRPr="00706F81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6F81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 w:rsidR="009E7C6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6CD7343" w14:textId="77777777" w:rsidR="00B64AF4" w:rsidRPr="00706F81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4AF4" w:rsidRPr="00706F81" w14:paraId="28765B56" w14:textId="77777777" w:rsidTr="004F0F00">
        <w:trPr>
          <w:trHeight w:val="271"/>
        </w:trPr>
        <w:tc>
          <w:tcPr>
            <w:tcW w:w="2127" w:type="dxa"/>
            <w:tcBorders>
              <w:top w:val="nil"/>
              <w:bottom w:val="nil"/>
            </w:tcBorders>
          </w:tcPr>
          <w:p w14:paraId="22ADAEE1" w14:textId="77777777" w:rsidR="00B64AF4" w:rsidRPr="00706F81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06F81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C1AADA6" w14:textId="1658A891" w:rsidR="00B64AF4" w:rsidRPr="00706F81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6F8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27C64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  <w:r w:rsidRPr="00706F81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350BEA">
              <w:rPr>
                <w:rFonts w:ascii="Times New Roman" w:hAnsi="Times New Roman" w:cs="Times New Roman"/>
                <w:sz w:val="24"/>
                <w:szCs w:val="24"/>
              </w:rPr>
              <w:t>733</w:t>
            </w:r>
            <w:r w:rsidRPr="00706F81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350BEA">
              <w:rPr>
                <w:rFonts w:ascii="Times New Roman" w:hAnsi="Times New Roman" w:cs="Times New Roman"/>
                <w:sz w:val="24"/>
                <w:szCs w:val="24"/>
              </w:rPr>
              <w:t>988</w:t>
            </w:r>
            <w:r w:rsidRPr="00706F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684B730" w14:textId="6CBD1D90" w:rsidR="00B64AF4" w:rsidRPr="00706F81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6F8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50BEA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  <w:r w:rsidRPr="00706F81"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 w:rsidR="00350BE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706F81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350BEA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  <w:r w:rsidRPr="00706F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C7465E8" w14:textId="77777777" w:rsidR="00B64AF4" w:rsidRPr="00706F81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6F81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</w:tr>
      <w:tr w:rsidR="00B64AF4" w:rsidRPr="00706F81" w14:paraId="742C9273" w14:textId="77777777" w:rsidTr="004F0F00">
        <w:trPr>
          <w:trHeight w:val="271"/>
        </w:trPr>
        <w:tc>
          <w:tcPr>
            <w:tcW w:w="2127" w:type="dxa"/>
            <w:tcBorders>
              <w:top w:val="nil"/>
              <w:bottom w:val="nil"/>
            </w:tcBorders>
          </w:tcPr>
          <w:p w14:paraId="5F9AB4DA" w14:textId="77777777" w:rsidR="00B64AF4" w:rsidRPr="00706F81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6F8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D18FB64" w14:textId="4C7B01C1" w:rsidR="00B64AF4" w:rsidRPr="00706F81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6F8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50BEA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2711041" w14:textId="4E4CEFBE" w:rsidR="00B64AF4" w:rsidRPr="00706F81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6F8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50BEA"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6898127" w14:textId="77777777" w:rsidR="00B64AF4" w:rsidRPr="00706F81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4AF4" w:rsidRPr="00706F81" w14:paraId="49A72163" w14:textId="77777777" w:rsidTr="004F0F00">
        <w:trPr>
          <w:trHeight w:val="271"/>
        </w:trPr>
        <w:tc>
          <w:tcPr>
            <w:tcW w:w="2127" w:type="dxa"/>
            <w:tcBorders>
              <w:top w:val="nil"/>
              <w:bottom w:val="nil"/>
            </w:tcBorders>
          </w:tcPr>
          <w:p w14:paraId="6CFB4B72" w14:textId="77777777" w:rsidR="00B64AF4" w:rsidRPr="00706F81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06F81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F8A5669" w14:textId="1555A41F" w:rsidR="00B64AF4" w:rsidRPr="00706F81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6F8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D397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706F81">
              <w:rPr>
                <w:rFonts w:ascii="Times New Roman" w:hAnsi="Times New Roman" w:cs="Times New Roman"/>
                <w:sz w:val="24"/>
                <w:szCs w:val="24"/>
              </w:rPr>
              <w:t>2 (0.</w:t>
            </w:r>
            <w:r w:rsidR="001D3970">
              <w:rPr>
                <w:rFonts w:ascii="Times New Roman" w:hAnsi="Times New Roman" w:cs="Times New Roman"/>
                <w:sz w:val="24"/>
                <w:szCs w:val="24"/>
              </w:rPr>
              <w:t>705</w:t>
            </w:r>
            <w:r w:rsidRPr="00706F81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1D3970">
              <w:rPr>
                <w:rFonts w:ascii="Times New Roman" w:hAnsi="Times New Roman" w:cs="Times New Roman"/>
                <w:sz w:val="24"/>
                <w:szCs w:val="24"/>
              </w:rPr>
              <w:t>989</w:t>
            </w:r>
            <w:r w:rsidRPr="00706F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7922000A" w14:textId="24CF1FAE" w:rsidR="00B64AF4" w:rsidRPr="00706F81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6F8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D3970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  <w:r w:rsidRPr="00706F81">
              <w:rPr>
                <w:rFonts w:ascii="Times New Roman" w:hAnsi="Times New Roman" w:cs="Times New Roman"/>
                <w:sz w:val="24"/>
                <w:szCs w:val="24"/>
              </w:rPr>
              <w:t xml:space="preserve"> (0.5</w:t>
            </w:r>
            <w:r w:rsidR="001D397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706F8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D3970">
              <w:rPr>
                <w:rFonts w:ascii="Times New Roman" w:hAnsi="Times New Roman" w:cs="Times New Roman"/>
                <w:sz w:val="24"/>
                <w:szCs w:val="24"/>
              </w:rPr>
              <w:t>2.349</w:t>
            </w:r>
            <w:r w:rsidRPr="00706F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8687040" w14:textId="77777777" w:rsidR="00B64AF4" w:rsidRPr="00706F81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6F81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</w:tr>
      <w:tr w:rsidR="00B64AF4" w:rsidRPr="00706F81" w14:paraId="3F9D86EC" w14:textId="77777777" w:rsidTr="004F0F00">
        <w:trPr>
          <w:trHeight w:val="271"/>
        </w:trPr>
        <w:tc>
          <w:tcPr>
            <w:tcW w:w="2127" w:type="dxa"/>
            <w:tcBorders>
              <w:top w:val="nil"/>
              <w:bottom w:val="single" w:sz="12" w:space="0" w:color="auto"/>
            </w:tcBorders>
          </w:tcPr>
          <w:p w14:paraId="2BB8C083" w14:textId="77777777" w:rsidR="00B64AF4" w:rsidRPr="00706F81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6F8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69BE2A7E" w14:textId="0DBC372B" w:rsidR="00B64AF4" w:rsidRPr="00706F81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6F8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D3970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2409" w:type="dxa"/>
            <w:tcBorders>
              <w:top w:val="nil"/>
              <w:bottom w:val="single" w:sz="12" w:space="0" w:color="auto"/>
            </w:tcBorders>
          </w:tcPr>
          <w:p w14:paraId="3F7119DC" w14:textId="33E147A2" w:rsidR="00B64AF4" w:rsidRPr="00706F81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6F8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D3970">
              <w:rPr>
                <w:rFonts w:ascii="Times New Roman" w:hAnsi="Times New Roman" w:cs="Times New Roman"/>
                <w:sz w:val="24"/>
                <w:szCs w:val="24"/>
              </w:rPr>
              <w:t>701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</w:tcPr>
          <w:p w14:paraId="70F9F0F3" w14:textId="77777777" w:rsidR="00B64AF4" w:rsidRPr="00706F81" w:rsidRDefault="00B64AF4" w:rsidP="004F0F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94DF443" w14:textId="77777777" w:rsidR="00B64AF4" w:rsidRPr="00224DE4" w:rsidRDefault="00B64AF4" w:rsidP="00B64AF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706F81">
        <w:rPr>
          <w:rFonts w:ascii="Times New Roman" w:hAnsi="Times New Roman" w:cs="Times New Roman"/>
          <w:sz w:val="24"/>
          <w:szCs w:val="24"/>
        </w:rPr>
        <w:t>Multivariate odds ratios (OR) a</w:t>
      </w:r>
      <w:r w:rsidRPr="00224DE4">
        <w:rPr>
          <w:rFonts w:ascii="Times New Roman" w:hAnsi="Times New Roman" w:cs="Times New Roman"/>
          <w:sz w:val="24"/>
          <w:szCs w:val="24"/>
        </w:rPr>
        <w:t xml:space="preserve">nd 95% confident intervals (CI) from unconditional logistic regression models were used in the analysis. </w:t>
      </w:r>
    </w:p>
    <w:p w14:paraId="5EA070BA" w14:textId="77777777" w:rsidR="00B64AF4" w:rsidRPr="00224DE4" w:rsidRDefault="00B64AF4" w:rsidP="00B64AF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24DE4">
        <w:rPr>
          <w:rFonts w:ascii="Times New Roman" w:hAnsi="Times New Roman" w:cs="Times New Roman"/>
          <w:sz w:val="24"/>
          <w:szCs w:val="24"/>
        </w:rPr>
        <w:t>Model 1: basic model, adjusted for age, gender, BMI (&lt;24 kg/m</w:t>
      </w:r>
      <w:r w:rsidRPr="00224DE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24DE4">
        <w:rPr>
          <w:rFonts w:ascii="Times New Roman" w:hAnsi="Times New Roman" w:cs="Times New Roman"/>
          <w:sz w:val="24"/>
          <w:szCs w:val="24"/>
        </w:rPr>
        <w:t xml:space="preserve">, </w:t>
      </w:r>
      <w:r w:rsidRPr="00224DE4">
        <w:rPr>
          <w:rFonts w:ascii="Times New Roman" w:eastAsia="等线" w:hAnsi="Times New Roman" w:cs="Times New Roman"/>
          <w:sz w:val="24"/>
          <w:szCs w:val="24"/>
        </w:rPr>
        <w:t xml:space="preserve">≥24 </w:t>
      </w:r>
      <w:r w:rsidRPr="00224DE4">
        <w:rPr>
          <w:rFonts w:ascii="Times New Roman" w:hAnsi="Times New Roman" w:cs="Times New Roman"/>
          <w:sz w:val="24"/>
          <w:szCs w:val="24"/>
        </w:rPr>
        <w:t>kg/m</w:t>
      </w:r>
      <w:r w:rsidRPr="00224DE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24DE4">
        <w:rPr>
          <w:rFonts w:ascii="Times New Roman" w:hAnsi="Times New Roman" w:cs="Times New Roman"/>
          <w:sz w:val="24"/>
          <w:szCs w:val="24"/>
        </w:rPr>
        <w:t>), SBP and ln-FBG.</w:t>
      </w:r>
    </w:p>
    <w:p w14:paraId="4C1166DD" w14:textId="77777777" w:rsidR="00B64AF4" w:rsidRPr="00224DE4" w:rsidRDefault="00B64AF4" w:rsidP="00B64AF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24DE4">
        <w:rPr>
          <w:rFonts w:ascii="Times New Roman" w:hAnsi="Times New Roman" w:cs="Times New Roman"/>
          <w:sz w:val="24"/>
          <w:szCs w:val="24"/>
        </w:rPr>
        <w:t>Model 2: further adjusted for ln-TC and ln-HDL-C based on the model 1.</w:t>
      </w:r>
    </w:p>
    <w:p w14:paraId="52A3F736" w14:textId="77777777" w:rsidR="00B64AF4" w:rsidRPr="00224DE4" w:rsidRDefault="00B64AF4" w:rsidP="00B64AF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24DE4">
        <w:rPr>
          <w:rFonts w:ascii="Times New Roman" w:hAnsi="Times New Roman" w:cs="Times New Roman"/>
          <w:sz w:val="24"/>
          <w:szCs w:val="24"/>
        </w:rPr>
        <w:t>Model 3: Full model, further adjusted for ln-Cr and ln-Urea based on the model 2.</w:t>
      </w:r>
      <w:bookmarkEnd w:id="0"/>
    </w:p>
    <w:p w14:paraId="34997095" w14:textId="77777777" w:rsidR="00B64AF4" w:rsidRPr="00B64AF4" w:rsidRDefault="00B64AF4"/>
    <w:sectPr w:rsidR="00B64AF4" w:rsidRPr="00B64A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BC5E22" w14:textId="77777777" w:rsidR="00754743" w:rsidRDefault="00754743" w:rsidP="008909D9">
      <w:r>
        <w:separator/>
      </w:r>
    </w:p>
  </w:endnote>
  <w:endnote w:type="continuationSeparator" w:id="0">
    <w:p w14:paraId="34F12E17" w14:textId="77777777" w:rsidR="00754743" w:rsidRDefault="00754743" w:rsidP="008909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C909E0" w14:textId="77777777" w:rsidR="00754743" w:rsidRDefault="00754743" w:rsidP="008909D9">
      <w:r>
        <w:separator/>
      </w:r>
    </w:p>
  </w:footnote>
  <w:footnote w:type="continuationSeparator" w:id="0">
    <w:p w14:paraId="184BC272" w14:textId="77777777" w:rsidR="00754743" w:rsidRDefault="00754743" w:rsidP="008909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41B6F"/>
    <w:rsid w:val="00041B6F"/>
    <w:rsid w:val="000A6EE6"/>
    <w:rsid w:val="00103F94"/>
    <w:rsid w:val="00137313"/>
    <w:rsid w:val="00143BA4"/>
    <w:rsid w:val="0017025C"/>
    <w:rsid w:val="001761D3"/>
    <w:rsid w:val="001D3970"/>
    <w:rsid w:val="00266983"/>
    <w:rsid w:val="0028023B"/>
    <w:rsid w:val="00293F8A"/>
    <w:rsid w:val="002E04A9"/>
    <w:rsid w:val="002E5DF4"/>
    <w:rsid w:val="00341B18"/>
    <w:rsid w:val="003440EC"/>
    <w:rsid w:val="00350BEA"/>
    <w:rsid w:val="00390489"/>
    <w:rsid w:val="003A053C"/>
    <w:rsid w:val="003F444D"/>
    <w:rsid w:val="003F4C84"/>
    <w:rsid w:val="00491764"/>
    <w:rsid w:val="004959C8"/>
    <w:rsid w:val="00495D0C"/>
    <w:rsid w:val="004B3839"/>
    <w:rsid w:val="004D1D31"/>
    <w:rsid w:val="00527C64"/>
    <w:rsid w:val="005B3A79"/>
    <w:rsid w:val="00605BA6"/>
    <w:rsid w:val="006538C2"/>
    <w:rsid w:val="0067766B"/>
    <w:rsid w:val="00732697"/>
    <w:rsid w:val="00754743"/>
    <w:rsid w:val="00781B16"/>
    <w:rsid w:val="0082333B"/>
    <w:rsid w:val="00834D3B"/>
    <w:rsid w:val="00846541"/>
    <w:rsid w:val="00890111"/>
    <w:rsid w:val="008909D9"/>
    <w:rsid w:val="00953E53"/>
    <w:rsid w:val="0095552C"/>
    <w:rsid w:val="009D504F"/>
    <w:rsid w:val="009E7C6A"/>
    <w:rsid w:val="009F0100"/>
    <w:rsid w:val="00A6705C"/>
    <w:rsid w:val="00A754EF"/>
    <w:rsid w:val="00AA3558"/>
    <w:rsid w:val="00B348F5"/>
    <w:rsid w:val="00B64AF4"/>
    <w:rsid w:val="00BB3BD7"/>
    <w:rsid w:val="00BC710F"/>
    <w:rsid w:val="00BE6819"/>
    <w:rsid w:val="00C64E8A"/>
    <w:rsid w:val="00C659D4"/>
    <w:rsid w:val="00D16E99"/>
    <w:rsid w:val="00D21829"/>
    <w:rsid w:val="00D34232"/>
    <w:rsid w:val="00D71B77"/>
    <w:rsid w:val="00D824E4"/>
    <w:rsid w:val="00DF468B"/>
    <w:rsid w:val="00E34E0A"/>
    <w:rsid w:val="00E74FBB"/>
    <w:rsid w:val="00EA26DD"/>
    <w:rsid w:val="00F26EEA"/>
    <w:rsid w:val="00F65DC0"/>
    <w:rsid w:val="00F83956"/>
    <w:rsid w:val="00FA1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ABE620"/>
  <w15:docId w15:val="{1E28B463-7269-4EA5-9D9C-B88B05083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909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09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09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09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09D9"/>
    <w:rPr>
      <w:sz w:val="18"/>
      <w:szCs w:val="18"/>
    </w:rPr>
  </w:style>
  <w:style w:type="table" w:styleId="a7">
    <w:name w:val="Table Grid"/>
    <w:basedOn w:val="a1"/>
    <w:uiPriority w:val="59"/>
    <w:rsid w:val="008909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3731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373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415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1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1</cp:revision>
  <dcterms:created xsi:type="dcterms:W3CDTF">2019-02-10T15:02:00Z</dcterms:created>
  <dcterms:modified xsi:type="dcterms:W3CDTF">2019-02-15T06:47:00Z</dcterms:modified>
</cp:coreProperties>
</file>